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F29FA" w14:textId="6366F757" w:rsidR="00844293" w:rsidRPr="00844293" w:rsidRDefault="00844293">
      <w:pPr>
        <w:rPr>
          <w:rFonts w:ascii="Arial" w:hAnsi="Arial" w:cs="Arial"/>
          <w:sz w:val="20"/>
          <w:szCs w:val="20"/>
        </w:rPr>
      </w:pPr>
      <w:r w:rsidRPr="00844293">
        <w:rPr>
          <w:rFonts w:ascii="Arial" w:hAnsi="Arial" w:cs="Arial"/>
          <w:sz w:val="20"/>
          <w:szCs w:val="20"/>
        </w:rPr>
        <w:t xml:space="preserve">Table S1. List of metabolites identified using </w:t>
      </w:r>
      <w:proofErr w:type="spellStart"/>
      <w:r w:rsidRPr="00844293">
        <w:rPr>
          <w:rFonts w:ascii="Arial" w:hAnsi="Arial" w:cs="Arial"/>
          <w:sz w:val="20"/>
          <w:szCs w:val="20"/>
        </w:rPr>
        <w:t>AbsoluteIDQ</w:t>
      </w:r>
      <w:proofErr w:type="spellEnd"/>
      <w:r w:rsidRPr="00844293">
        <w:rPr>
          <w:rFonts w:ascii="Arial" w:hAnsi="Arial" w:cs="Arial"/>
          <w:sz w:val="20"/>
          <w:szCs w:val="20"/>
        </w:rPr>
        <w:t>® p180 kit (http://biocrates.com/)</w:t>
      </w:r>
    </w:p>
    <w:tbl>
      <w:tblPr>
        <w:tblW w:w="9183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7"/>
        <w:gridCol w:w="58"/>
        <w:gridCol w:w="2296"/>
        <w:gridCol w:w="2295"/>
        <w:gridCol w:w="2297"/>
      </w:tblGrid>
      <w:tr w:rsidR="00844293" w:rsidRPr="00844293" w14:paraId="39CED63F" w14:textId="77777777" w:rsidTr="00844293">
        <w:trPr>
          <w:trHeight w:val="209"/>
        </w:trPr>
        <w:tc>
          <w:tcPr>
            <w:tcW w:w="9183" w:type="dxa"/>
            <w:gridSpan w:val="5"/>
            <w:tcBorders>
              <w:top w:val="none" w:sz="6" w:space="0" w:color="auto"/>
              <w:bottom w:val="none" w:sz="6" w:space="0" w:color="auto"/>
            </w:tcBorders>
          </w:tcPr>
          <w:p w14:paraId="21B50D60" w14:textId="24F8468F" w:rsidR="00844293" w:rsidRPr="00844293" w:rsidRDefault="00844293" w:rsidP="0084429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Amino acids (21)</w:t>
            </w:r>
          </w:p>
        </w:tc>
      </w:tr>
      <w:tr w:rsidR="00844293" w:rsidRPr="00844293" w14:paraId="10040EB9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FDF578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la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BEDA7A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lan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D06B03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Lys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1A6331F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Lysine </w:t>
            </w:r>
          </w:p>
        </w:tc>
      </w:tr>
      <w:tr w:rsidR="00844293" w:rsidRPr="00844293" w14:paraId="78714FEC" w14:textId="77777777" w:rsidTr="00844293">
        <w:trPr>
          <w:trHeight w:val="104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6B5766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rg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8BDA74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rgin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488535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Met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2B1FD8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Methionine </w:t>
            </w:r>
          </w:p>
        </w:tc>
      </w:tr>
      <w:tr w:rsidR="00844293" w:rsidRPr="00844293" w14:paraId="57AE1E84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E140241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Asn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A73248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sparag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40D69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Orn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761271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Ornithine </w:t>
            </w:r>
          </w:p>
        </w:tc>
      </w:tr>
      <w:tr w:rsidR="00844293" w:rsidRPr="00844293" w14:paraId="1A5D727C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DD580E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sp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BED452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spartat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E3FC52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Ph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E53A7E8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henylalanine </w:t>
            </w:r>
          </w:p>
        </w:tc>
      </w:tr>
      <w:tr w:rsidR="00844293" w:rsidRPr="00844293" w14:paraId="7C9E866D" w14:textId="77777777" w:rsidTr="00844293">
        <w:trPr>
          <w:trHeight w:val="103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DFDB4A0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it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070CBB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itrull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803B05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ro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8652DE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roline </w:t>
            </w:r>
          </w:p>
        </w:tc>
      </w:tr>
      <w:tr w:rsidR="00844293" w:rsidRPr="00844293" w14:paraId="7DE30DD2" w14:textId="77777777" w:rsidTr="00844293">
        <w:trPr>
          <w:trHeight w:val="103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97F470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u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895BCF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utamat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93D5F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er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8510D2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erine </w:t>
            </w:r>
          </w:p>
        </w:tc>
      </w:tr>
      <w:tr w:rsidR="00844293" w:rsidRPr="00844293" w14:paraId="282C4630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9620B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n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719D7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utam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B3A72A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020DF89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hreonine </w:t>
            </w:r>
          </w:p>
        </w:tc>
      </w:tr>
      <w:tr w:rsidR="00844293" w:rsidRPr="00844293" w14:paraId="54318D69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58D7ADA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y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AEC7BF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Glyc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31E053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rp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777A63F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ryptophan </w:t>
            </w:r>
          </w:p>
        </w:tc>
      </w:tr>
      <w:tr w:rsidR="00844293" w:rsidRPr="00844293" w14:paraId="0F897A55" w14:textId="77777777" w:rsidTr="00844293">
        <w:trPr>
          <w:trHeight w:val="104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C0ADCC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is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C4536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istid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C1389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yr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CA5CBD5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yrosine </w:t>
            </w:r>
          </w:p>
        </w:tc>
      </w:tr>
      <w:tr w:rsidR="00844293" w:rsidRPr="00844293" w14:paraId="7E19FD45" w14:textId="77777777" w:rsidTr="00844293">
        <w:trPr>
          <w:trHeight w:val="105"/>
        </w:trPr>
        <w:tc>
          <w:tcPr>
            <w:tcW w:w="2295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826BB17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Ile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E41B4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Isoleucine </w:t>
            </w:r>
          </w:p>
        </w:tc>
        <w:tc>
          <w:tcPr>
            <w:tcW w:w="22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F735ED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Val </w:t>
            </w:r>
          </w:p>
        </w:tc>
        <w:tc>
          <w:tcPr>
            <w:tcW w:w="2296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DCBBB6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Valine </w:t>
            </w:r>
          </w:p>
        </w:tc>
      </w:tr>
      <w:tr w:rsidR="00844293" w:rsidRPr="00844293" w14:paraId="6DF9BE45" w14:textId="77777777" w:rsidTr="00844293">
        <w:trPr>
          <w:trHeight w:val="103"/>
        </w:trPr>
        <w:tc>
          <w:tcPr>
            <w:tcW w:w="2237" w:type="dxa"/>
            <w:tcBorders>
              <w:top w:val="none" w:sz="6" w:space="0" w:color="auto"/>
              <w:bottom w:val="none" w:sz="6" w:space="0" w:color="auto"/>
              <w:right w:val="single" w:sz="4" w:space="0" w:color="auto"/>
            </w:tcBorders>
          </w:tcPr>
          <w:p w14:paraId="46163D32" w14:textId="77777777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Leu </w:t>
            </w:r>
          </w:p>
        </w:tc>
        <w:tc>
          <w:tcPr>
            <w:tcW w:w="2353" w:type="dxa"/>
            <w:gridSpan w:val="2"/>
            <w:tcBorders>
              <w:top w:val="none" w:sz="6" w:space="0" w:color="auto"/>
              <w:left w:val="single" w:sz="4" w:space="0" w:color="auto"/>
              <w:bottom w:val="none" w:sz="6" w:space="0" w:color="auto"/>
              <w:right w:val="none" w:sz="6" w:space="0" w:color="auto"/>
            </w:tcBorders>
          </w:tcPr>
          <w:p w14:paraId="2F673720" w14:textId="63D41700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Leucine</w:t>
            </w:r>
          </w:p>
        </w:tc>
        <w:tc>
          <w:tcPr>
            <w:tcW w:w="459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E368E30" w14:textId="49EB52CB" w:rsidR="00844293" w:rsidRPr="00844293" w:rsidRDefault="00844293" w:rsidP="0084429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2EBD2E" w14:textId="77777777" w:rsidR="00844293" w:rsidRPr="00844293" w:rsidRDefault="00844293">
      <w:pPr>
        <w:rPr>
          <w:rFonts w:ascii="Arial" w:hAnsi="Arial" w:cs="Arial"/>
          <w:sz w:val="20"/>
          <w:szCs w:val="20"/>
        </w:rPr>
      </w:pPr>
      <w:r w:rsidRPr="00844293">
        <w:rPr>
          <w:rFonts w:ascii="Arial" w:hAnsi="Arial" w:cs="Arial"/>
          <w:sz w:val="20"/>
          <w:szCs w:val="20"/>
        </w:rPr>
        <w:t xml:space="preserve"> </w:t>
      </w:r>
    </w:p>
    <w:tbl>
      <w:tblPr>
        <w:tblW w:w="9110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3"/>
        <w:gridCol w:w="24"/>
        <w:gridCol w:w="2278"/>
        <w:gridCol w:w="2277"/>
        <w:gridCol w:w="2278"/>
      </w:tblGrid>
      <w:tr w:rsidR="00844293" w:rsidRPr="00844293" w14:paraId="5DEEE9BC" w14:textId="77777777" w:rsidTr="00844293">
        <w:trPr>
          <w:trHeight w:val="238"/>
        </w:trPr>
        <w:tc>
          <w:tcPr>
            <w:tcW w:w="9110" w:type="dxa"/>
            <w:gridSpan w:val="5"/>
            <w:tcBorders>
              <w:top w:val="none" w:sz="6" w:space="0" w:color="auto"/>
              <w:bottom w:val="none" w:sz="6" w:space="0" w:color="auto"/>
            </w:tcBorders>
          </w:tcPr>
          <w:p w14:paraId="491C4E26" w14:textId="4E65A6CD" w:rsidR="00844293" w:rsidRPr="00844293" w:rsidRDefault="00844293" w:rsidP="008442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Biogenic amines (21)</w:t>
            </w:r>
          </w:p>
        </w:tc>
      </w:tr>
      <w:tr w:rsidR="00844293" w:rsidRPr="00844293" w14:paraId="0F8240A8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89BAA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c-Orn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CA349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cetylornith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5161B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Met-SO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1EC54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Methionine sulfoxide </w:t>
            </w:r>
          </w:p>
        </w:tc>
      </w:tr>
      <w:tr w:rsidR="00844293" w:rsidRPr="00844293" w14:paraId="1A6F032E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2F7320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lpha-AAA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478EA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lpha-Aminoadipic acid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37D75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Nitro-Tyr1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D4DBD9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Nitrotyros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2C154B66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D9AD7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DMA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E0791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Asymmetric dimethylargin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92061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EA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EFFF2E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henylethylamine </w:t>
            </w:r>
          </w:p>
        </w:tc>
      </w:tr>
      <w:tr w:rsidR="00844293" w:rsidRPr="00844293" w14:paraId="2DC0E020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FA619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arnos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7EE06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arnos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72D31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utresc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19CC5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utrescine </w:t>
            </w:r>
          </w:p>
        </w:tc>
      </w:tr>
      <w:tr w:rsidR="00844293" w:rsidRPr="00844293" w14:paraId="4F22F84E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B63002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reatin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09611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reatin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DE541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arcos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64C108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arcosine </w:t>
            </w:r>
          </w:p>
        </w:tc>
      </w:tr>
      <w:tr w:rsidR="00844293" w:rsidRPr="00844293" w14:paraId="0442DDE3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B9CBA3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DOPA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6A1208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Dihydroxyphenylalan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68E21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erotonin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8B71F9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erotonin </w:t>
            </w:r>
          </w:p>
        </w:tc>
      </w:tr>
      <w:tr w:rsidR="00844293" w:rsidRPr="00844293" w14:paraId="6F2EA141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44709A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Dopam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49603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Dopam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FD326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permid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83DFD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permidine </w:t>
            </w:r>
          </w:p>
        </w:tc>
      </w:tr>
      <w:tr w:rsidR="00844293" w:rsidRPr="00844293" w14:paraId="59EB93CC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AED214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istam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2201D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istam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ADBB1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perm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EE883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permine </w:t>
            </w:r>
          </w:p>
        </w:tc>
      </w:tr>
      <w:tr w:rsidR="00844293" w:rsidRPr="00844293" w14:paraId="34DB39E4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91DB5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4-OH-Pro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983DF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is-4-Hydroxyprol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E8F2B9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DMA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58906E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ymmetric dimethylarginine </w:t>
            </w:r>
          </w:p>
        </w:tc>
      </w:tr>
      <w:tr w:rsidR="00844293" w:rsidRPr="00844293" w14:paraId="671893A3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948B57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4-OH-Pro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66AE0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rans-4-Hydroxyproline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2F694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aurine </w:t>
            </w:r>
          </w:p>
        </w:tc>
        <w:tc>
          <w:tcPr>
            <w:tcW w:w="2278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E5E89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Taurine </w:t>
            </w:r>
          </w:p>
        </w:tc>
      </w:tr>
      <w:tr w:rsidR="00844293" w:rsidRPr="00844293" w14:paraId="6B4559BD" w14:textId="77777777" w:rsidTr="00844293">
        <w:trPr>
          <w:trHeight w:val="118"/>
        </w:trPr>
        <w:tc>
          <w:tcPr>
            <w:tcW w:w="2253" w:type="dxa"/>
            <w:tcBorders>
              <w:top w:val="none" w:sz="6" w:space="0" w:color="auto"/>
              <w:bottom w:val="none" w:sz="6" w:space="0" w:color="auto"/>
              <w:right w:val="single" w:sz="4" w:space="0" w:color="auto"/>
            </w:tcBorders>
          </w:tcPr>
          <w:p w14:paraId="34E4C98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Kynurenine </w:t>
            </w:r>
          </w:p>
        </w:tc>
        <w:tc>
          <w:tcPr>
            <w:tcW w:w="2302" w:type="dxa"/>
            <w:gridSpan w:val="2"/>
            <w:tcBorders>
              <w:top w:val="none" w:sz="6" w:space="0" w:color="auto"/>
              <w:left w:val="single" w:sz="4" w:space="0" w:color="auto"/>
              <w:bottom w:val="none" w:sz="6" w:space="0" w:color="auto"/>
              <w:right w:val="none" w:sz="6" w:space="0" w:color="auto"/>
            </w:tcBorders>
          </w:tcPr>
          <w:p w14:paraId="37B1C54A" w14:textId="3526AA11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Kynurenine</w:t>
            </w:r>
          </w:p>
        </w:tc>
        <w:tc>
          <w:tcPr>
            <w:tcW w:w="455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815114C" w14:textId="037185CD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0A88AD" w14:textId="3C79368E" w:rsidR="00D6617D" w:rsidRPr="00844293" w:rsidRDefault="00D6617D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55"/>
        <w:gridCol w:w="4555"/>
      </w:tblGrid>
      <w:tr w:rsidR="00844293" w:rsidRPr="00844293" w14:paraId="34044CEC" w14:textId="77777777">
        <w:trPr>
          <w:trHeight w:val="238"/>
        </w:trPr>
        <w:tc>
          <w:tcPr>
            <w:tcW w:w="9110" w:type="dxa"/>
            <w:gridSpan w:val="2"/>
            <w:tcBorders>
              <w:top w:val="none" w:sz="6" w:space="0" w:color="auto"/>
              <w:bottom w:val="none" w:sz="6" w:space="0" w:color="auto"/>
            </w:tcBorders>
          </w:tcPr>
          <w:p w14:paraId="152E807F" w14:textId="1EE6EEC2" w:rsidR="00844293" w:rsidRPr="00844293" w:rsidRDefault="00844293" w:rsidP="008442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Monosaccharides (1)</w:t>
            </w:r>
          </w:p>
        </w:tc>
      </w:tr>
      <w:tr w:rsidR="00844293" w:rsidRPr="00844293" w14:paraId="21186C82" w14:textId="77777777">
        <w:trPr>
          <w:trHeight w:val="178"/>
        </w:trPr>
        <w:tc>
          <w:tcPr>
            <w:tcW w:w="455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07C9D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1 </w:t>
            </w:r>
          </w:p>
        </w:tc>
        <w:tc>
          <w:tcPr>
            <w:tcW w:w="4555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D6D0E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Hexoses (including glucose) </w:t>
            </w:r>
          </w:p>
        </w:tc>
      </w:tr>
    </w:tbl>
    <w:p w14:paraId="3849A57F" w14:textId="77777777" w:rsidR="00844293" w:rsidRPr="00844293" w:rsidRDefault="00844293">
      <w:pPr>
        <w:rPr>
          <w:rFonts w:ascii="Arial" w:hAnsi="Arial" w:cs="Arial"/>
          <w:sz w:val="20"/>
          <w:szCs w:val="20"/>
        </w:rPr>
      </w:pPr>
    </w:p>
    <w:tbl>
      <w:tblPr>
        <w:tblW w:w="9123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0"/>
        <w:gridCol w:w="2280"/>
        <w:gridCol w:w="2280"/>
        <w:gridCol w:w="2283"/>
      </w:tblGrid>
      <w:tr w:rsidR="00844293" w:rsidRPr="00844293" w14:paraId="4FDB5AB6" w14:textId="77777777" w:rsidTr="00844293">
        <w:trPr>
          <w:trHeight w:val="214"/>
        </w:trPr>
        <w:tc>
          <w:tcPr>
            <w:tcW w:w="9123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39E98D37" w14:textId="4B9990F8" w:rsidR="00844293" w:rsidRPr="00844293" w:rsidRDefault="00844293" w:rsidP="008442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Acylcarnitines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40)</w:t>
            </w:r>
          </w:p>
        </w:tc>
      </w:tr>
      <w:tr w:rsidR="00844293" w:rsidRPr="00844293" w14:paraId="70367F11" w14:textId="77777777" w:rsidTr="00844293">
        <w:trPr>
          <w:trHeight w:val="208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D33C8E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lastRenderedPageBreak/>
              <w:t xml:space="preserve">C0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AEA55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arnitine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093A7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-DC (C6-OH)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E14D4D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Gluta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hex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844293" w:rsidRPr="00844293" w14:paraId="0E0B65E0" w14:textId="77777777" w:rsidTr="00844293">
        <w:trPr>
          <w:trHeight w:val="106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B5A12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2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F3C68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Acet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1525C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-M-DC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85633B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Methylgluta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792C5F6E" w14:textId="77777777" w:rsidTr="00844293">
        <w:trPr>
          <w:trHeight w:val="950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500D2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3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1575A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Propio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4F2B0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-OH (C3-DC-M)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A32C7E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vale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Methylmalo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844293" w:rsidRPr="00844293" w14:paraId="2E528841" w14:textId="77777777" w:rsidTr="00844293">
        <w:trPr>
          <w:trHeight w:val="106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655EFB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3-OH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DA9AA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propio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6B913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:1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3AFE78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Tigl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7BCF7AF3" w14:textId="77777777" w:rsidTr="00844293">
        <w:trPr>
          <w:trHeight w:val="106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F41E76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3:1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57205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Prop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7FFC0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:1-DC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BF547C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Glutaco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62B1DBE9" w14:textId="77777777" w:rsidTr="00844293">
        <w:trPr>
          <w:trHeight w:val="209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ACBE6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4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12491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Buty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89F97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6 (C4:1-DC)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34912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ex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Fuma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844293" w:rsidRPr="00844293" w14:paraId="04980EE6" w14:textId="77777777" w:rsidTr="00844293">
        <w:trPr>
          <w:trHeight w:val="208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4E69D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4-OH (C3-DC)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3E272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buty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Malo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71E8A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6:1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AF7197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ex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4F1EBDE5" w14:textId="77777777" w:rsidTr="00844293">
        <w:trPr>
          <w:trHeight w:val="106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88030E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4:1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E19D6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But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5F95A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7-DC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7FD652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Pimel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471A1B5E" w14:textId="77777777" w:rsidTr="00844293">
        <w:trPr>
          <w:trHeight w:val="106"/>
        </w:trPr>
        <w:tc>
          <w:tcPr>
            <w:tcW w:w="228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967D88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5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EA80D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Valer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8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5CC09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8 </w:t>
            </w:r>
          </w:p>
        </w:tc>
        <w:tc>
          <w:tcPr>
            <w:tcW w:w="2282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556BE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Oct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256D0173" w14:textId="77777777" w:rsidR="00844293" w:rsidRPr="00844293" w:rsidRDefault="00844293">
      <w:pPr>
        <w:rPr>
          <w:rFonts w:ascii="Arial" w:hAnsi="Arial" w:cs="Arial"/>
          <w:sz w:val="20"/>
          <w:szCs w:val="20"/>
        </w:rPr>
      </w:pPr>
    </w:p>
    <w:tbl>
      <w:tblPr>
        <w:tblW w:w="9168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0"/>
        <w:gridCol w:w="2292"/>
        <w:gridCol w:w="2292"/>
        <w:gridCol w:w="2294"/>
      </w:tblGrid>
      <w:tr w:rsidR="00844293" w:rsidRPr="00844293" w14:paraId="201A0898" w14:textId="77777777" w:rsidTr="00844293">
        <w:trPr>
          <w:trHeight w:val="237"/>
        </w:trPr>
        <w:tc>
          <w:tcPr>
            <w:tcW w:w="9168" w:type="dxa"/>
            <w:gridSpan w:val="4"/>
            <w:tcBorders>
              <w:top w:val="none" w:sz="6" w:space="0" w:color="auto"/>
              <w:bottom w:val="none" w:sz="6" w:space="0" w:color="auto"/>
            </w:tcBorders>
          </w:tcPr>
          <w:p w14:paraId="13257C3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Acylcarnitines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(continued) </w:t>
            </w:r>
          </w:p>
        </w:tc>
      </w:tr>
      <w:tr w:rsidR="00844293" w:rsidRPr="00844293" w14:paraId="29926C13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1C869D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9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902C0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Nona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F6C03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4:2-OH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639FC5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tetra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45159946" w14:textId="77777777" w:rsidTr="00844293">
        <w:trPr>
          <w:trHeight w:val="118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148E00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0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C85A0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3333A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F50AD5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exa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0CFC841E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8A5E9A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0:1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01494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6485E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-OH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770C9D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hexa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1C15B5BB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65372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0:2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01E59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D135C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:1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80828E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ex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32BDFC0B" w14:textId="77777777" w:rsidTr="00844293">
        <w:trPr>
          <w:trHeight w:val="117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7E986E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2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E9EA3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o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CB420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:1-OH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CB1F98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hex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0272D558" w14:textId="77777777" w:rsidTr="00844293">
        <w:trPr>
          <w:trHeight w:val="117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D7B099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2-DC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2BA64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odecanedi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976D2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:2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14440B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exa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47D15127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A6F3AE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2:1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348B8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Do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D9034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6:2-OH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A5EF45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hexa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51B4A1AE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42315F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4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10D910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Tetra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8252A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8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AA7E1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Octadeca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63600320" w14:textId="77777777" w:rsidTr="00844293">
        <w:trPr>
          <w:trHeight w:val="118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9AB822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4:1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ADDCC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Tetr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FA9AE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8:1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C14572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Oct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1C2FDD7A" w14:textId="77777777" w:rsidTr="00844293">
        <w:trPr>
          <w:trHeight w:val="11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564D6F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4:1-OH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98851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tetr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37CE9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8:1-OH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FDC9B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Hydroxyoctadeceno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44293" w:rsidRPr="00844293" w14:paraId="45CC0CD6" w14:textId="77777777" w:rsidTr="00844293">
        <w:trPr>
          <w:trHeight w:val="589"/>
        </w:trPr>
        <w:tc>
          <w:tcPr>
            <w:tcW w:w="229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50580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4:2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4ED68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Tetra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897B0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C18:2 </w:t>
            </w:r>
          </w:p>
        </w:tc>
        <w:tc>
          <w:tcPr>
            <w:tcW w:w="2294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4157A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Octadecadienylcarnitine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132E6F52" w14:textId="77777777" w:rsidR="00844293" w:rsidRDefault="00844293">
      <w:pPr>
        <w:rPr>
          <w:rFonts w:ascii="Arial" w:hAnsi="Arial" w:cs="Arial"/>
          <w:sz w:val="20"/>
          <w:szCs w:val="20"/>
        </w:rPr>
      </w:pPr>
    </w:p>
    <w:tbl>
      <w:tblPr>
        <w:tblW w:w="9110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42"/>
        <w:gridCol w:w="2226"/>
        <w:gridCol w:w="51"/>
        <w:gridCol w:w="2277"/>
        <w:gridCol w:w="2279"/>
      </w:tblGrid>
      <w:tr w:rsidR="00844293" w:rsidRPr="00844293" w14:paraId="7155F743" w14:textId="77777777" w:rsidTr="00844293">
        <w:trPr>
          <w:trHeight w:val="238"/>
        </w:trPr>
        <w:tc>
          <w:tcPr>
            <w:tcW w:w="9110" w:type="dxa"/>
            <w:gridSpan w:val="6"/>
            <w:tcBorders>
              <w:top w:val="none" w:sz="6" w:space="0" w:color="auto"/>
              <w:bottom w:val="none" w:sz="6" w:space="0" w:color="auto"/>
            </w:tcBorders>
          </w:tcPr>
          <w:p w14:paraId="30EF8F37" w14:textId="4B108293" w:rsidR="00844293" w:rsidRPr="00844293" w:rsidRDefault="00844293" w:rsidP="008442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lastRenderedPageBreak/>
              <w:t>Glycerophospholipids (90)</w:t>
            </w:r>
          </w:p>
        </w:tc>
      </w:tr>
      <w:tr w:rsidR="00844293" w:rsidRPr="00844293" w14:paraId="59BC4B0A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9FBADB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4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744205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4:1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9A9CA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0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57878B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2 </w:t>
            </w:r>
          </w:p>
        </w:tc>
      </w:tr>
      <w:tr w:rsidR="00844293" w:rsidRPr="00844293" w14:paraId="30E91809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797A5D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6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C0D49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4:2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A9396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1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E0C822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3 </w:t>
            </w:r>
          </w:p>
        </w:tc>
      </w:tr>
      <w:tr w:rsidR="00844293" w:rsidRPr="00844293" w14:paraId="488A6C68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94BE84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6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1A27C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4:3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741A0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F16CB8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4 </w:t>
            </w:r>
          </w:p>
        </w:tc>
      </w:tr>
      <w:tr w:rsidR="00844293" w:rsidRPr="00844293" w14:paraId="5128F3A6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6DA96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7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07885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4:4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0546F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4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081731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5 </w:t>
            </w:r>
          </w:p>
        </w:tc>
      </w:tr>
      <w:tr w:rsidR="00844293" w:rsidRPr="00844293" w14:paraId="584B6AAE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B180D4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8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C2652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0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0AFC63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5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253EA2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6 </w:t>
            </w:r>
          </w:p>
        </w:tc>
      </w:tr>
      <w:tr w:rsidR="00844293" w:rsidRPr="00844293" w14:paraId="4FF340C2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48871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8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73CDE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1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AE1DF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2:6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4C11FF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1 </w:t>
            </w:r>
          </w:p>
        </w:tc>
      </w:tr>
      <w:tr w:rsidR="00844293" w:rsidRPr="00844293" w14:paraId="1E56AAA2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08350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18:2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E6621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2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4E20C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0:0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44CB8B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2 </w:t>
            </w:r>
          </w:p>
        </w:tc>
      </w:tr>
      <w:tr w:rsidR="00844293" w:rsidRPr="00844293" w14:paraId="21862144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DCC92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0:3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1D3E1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3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E32A3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0:1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BD6FBC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3 </w:t>
            </w:r>
          </w:p>
        </w:tc>
      </w:tr>
      <w:tr w:rsidR="00844293" w:rsidRPr="00844293" w14:paraId="7C356BE8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1B6FFF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0:4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86DE3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4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08510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0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B1A54D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4 </w:t>
            </w:r>
          </w:p>
        </w:tc>
      </w:tr>
      <w:tr w:rsidR="00844293" w:rsidRPr="00844293" w14:paraId="6CC52FBB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8799F2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4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DAE54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5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9B577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2:1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6768B2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5 </w:t>
            </w:r>
          </w:p>
        </w:tc>
      </w:tr>
      <w:tr w:rsidR="00844293" w:rsidRPr="00844293" w14:paraId="65C5AAA6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C50D9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6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A7796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6:6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E84D1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2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E13BF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0:6 </w:t>
            </w:r>
          </w:p>
        </w:tc>
      </w:tr>
      <w:tr w:rsidR="00844293" w:rsidRPr="00844293" w14:paraId="2C2D475A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30862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6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9897C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0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03C44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4:0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78D8B7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0 </w:t>
            </w:r>
          </w:p>
        </w:tc>
      </w:tr>
      <w:tr w:rsidR="00844293" w:rsidRPr="00844293" w14:paraId="41EAB230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01714B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8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82CC8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12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EE4B2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4:1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C558C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1 </w:t>
            </w:r>
          </w:p>
        </w:tc>
      </w:tr>
      <w:tr w:rsidR="00844293" w:rsidRPr="00844293" w14:paraId="704DF7BB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3C2BF9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293">
              <w:rPr>
                <w:rFonts w:ascii="Arial" w:hAnsi="Arial" w:cs="Arial"/>
                <w:sz w:val="20"/>
                <w:szCs w:val="20"/>
              </w:rPr>
              <w:t>lysoPC</w:t>
            </w:r>
            <w:proofErr w:type="spellEnd"/>
            <w:r w:rsidRPr="00844293">
              <w:rPr>
                <w:rFonts w:ascii="Arial" w:hAnsi="Arial" w:cs="Arial"/>
                <w:sz w:val="20"/>
                <w:szCs w:val="20"/>
              </w:rPr>
              <w:t xml:space="preserve"> a C28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3DE49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3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78618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4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B4279F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2 </w:t>
            </w:r>
          </w:p>
        </w:tc>
      </w:tr>
      <w:tr w:rsidR="00844293" w:rsidRPr="00844293" w14:paraId="6B9C5139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A25BCA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24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C2B539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4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AF16D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4:3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0CD6E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3 </w:t>
            </w:r>
          </w:p>
        </w:tc>
      </w:tr>
      <w:tr w:rsidR="00844293" w:rsidRPr="00844293" w14:paraId="2AE9D0B4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E4EF9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26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C865A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5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F14DF3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0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4854C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4 </w:t>
            </w:r>
          </w:p>
        </w:tc>
      </w:tr>
      <w:tr w:rsidR="00844293" w:rsidRPr="00844293" w14:paraId="3FBC90FC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6F864E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28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42DD4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8:6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2F1EC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1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CBD283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2:5 </w:t>
            </w:r>
          </w:p>
        </w:tc>
      </w:tr>
      <w:tr w:rsidR="00844293" w:rsidRPr="00844293" w14:paraId="57FE6304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12E69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0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242C6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1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C8628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079B41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4:3 </w:t>
            </w:r>
          </w:p>
        </w:tc>
      </w:tr>
      <w:tr w:rsidR="00844293" w:rsidRPr="00844293" w14:paraId="7EB088AE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529850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0:22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E1CE3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2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B0D7F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3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C5908B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4:4 </w:t>
            </w:r>
          </w:p>
        </w:tc>
      </w:tr>
      <w:tr w:rsidR="00844293" w:rsidRPr="00844293" w14:paraId="71E367BB" w14:textId="77777777" w:rsidTr="00844293">
        <w:trPr>
          <w:trHeight w:val="117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5787591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2:0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432D5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3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2F517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4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566EB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4:5 </w:t>
            </w:r>
          </w:p>
        </w:tc>
      </w:tr>
      <w:tr w:rsidR="00844293" w:rsidRPr="00844293" w14:paraId="64AB0376" w14:textId="77777777" w:rsidTr="00844293">
        <w:trPr>
          <w:trHeight w:val="118"/>
        </w:trPr>
        <w:tc>
          <w:tcPr>
            <w:tcW w:w="2277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C0F62AD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2:1 </w:t>
            </w:r>
          </w:p>
        </w:tc>
        <w:tc>
          <w:tcPr>
            <w:tcW w:w="2277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49567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4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88233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6:5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6BB25E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44:6 </w:t>
            </w:r>
          </w:p>
        </w:tc>
      </w:tr>
      <w:tr w:rsidR="00844293" w:rsidRPr="00844293" w14:paraId="05778E4E" w14:textId="77777777" w:rsidTr="00844293">
        <w:trPr>
          <w:trHeight w:val="118"/>
        </w:trPr>
        <w:tc>
          <w:tcPr>
            <w:tcW w:w="223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FB0A43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2:2 </w:t>
            </w:r>
          </w:p>
        </w:tc>
        <w:tc>
          <w:tcPr>
            <w:tcW w:w="22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982CA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5 </w:t>
            </w:r>
          </w:p>
        </w:tc>
        <w:tc>
          <w:tcPr>
            <w:tcW w:w="460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6F6646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0 </w:t>
            </w:r>
          </w:p>
        </w:tc>
      </w:tr>
      <w:tr w:rsidR="00844293" w:rsidRPr="00844293" w14:paraId="13E2A9A5" w14:textId="77777777" w:rsidTr="00844293">
        <w:trPr>
          <w:trHeight w:val="118"/>
        </w:trPr>
        <w:tc>
          <w:tcPr>
            <w:tcW w:w="2235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69AFE9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32:3 </w:t>
            </w:r>
          </w:p>
        </w:tc>
        <w:tc>
          <w:tcPr>
            <w:tcW w:w="2268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2669F6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a C40:6 </w:t>
            </w:r>
          </w:p>
        </w:tc>
        <w:tc>
          <w:tcPr>
            <w:tcW w:w="460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3BBBA30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PC ae C38:1 </w:t>
            </w:r>
          </w:p>
        </w:tc>
      </w:tr>
    </w:tbl>
    <w:p w14:paraId="25ABA6AA" w14:textId="77777777" w:rsidR="00844293" w:rsidRDefault="00844293">
      <w:pPr>
        <w:rPr>
          <w:rFonts w:ascii="Arial" w:hAnsi="Arial" w:cs="Arial"/>
          <w:sz w:val="20"/>
          <w:szCs w:val="20"/>
        </w:rPr>
      </w:pPr>
    </w:p>
    <w:p w14:paraId="2BCB2D95" w14:textId="77777777" w:rsidR="00844293" w:rsidRPr="00844293" w:rsidRDefault="00844293">
      <w:pPr>
        <w:rPr>
          <w:rFonts w:ascii="Arial" w:hAnsi="Arial" w:cs="Arial"/>
          <w:sz w:val="20"/>
          <w:szCs w:val="20"/>
        </w:rPr>
      </w:pPr>
    </w:p>
    <w:tbl>
      <w:tblPr>
        <w:tblW w:w="9110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7"/>
        <w:gridCol w:w="99"/>
        <w:gridCol w:w="2127"/>
        <w:gridCol w:w="51"/>
        <w:gridCol w:w="2277"/>
        <w:gridCol w:w="2279"/>
      </w:tblGrid>
      <w:tr w:rsidR="00844293" w:rsidRPr="00844293" w14:paraId="01EAC1D4" w14:textId="77777777" w:rsidTr="00844293">
        <w:trPr>
          <w:trHeight w:val="238"/>
        </w:trPr>
        <w:tc>
          <w:tcPr>
            <w:tcW w:w="9110" w:type="dxa"/>
            <w:gridSpan w:val="6"/>
            <w:tcBorders>
              <w:top w:val="none" w:sz="6" w:space="0" w:color="auto"/>
              <w:bottom w:val="none" w:sz="6" w:space="0" w:color="auto"/>
            </w:tcBorders>
          </w:tcPr>
          <w:p w14:paraId="25E29E97" w14:textId="008554FB" w:rsidR="00844293" w:rsidRPr="00844293" w:rsidRDefault="00844293" w:rsidP="008442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>Sphingomyelins (15)</w:t>
            </w:r>
          </w:p>
        </w:tc>
      </w:tr>
      <w:tr w:rsidR="00844293" w:rsidRPr="00844293" w14:paraId="45AA00C6" w14:textId="77777777" w:rsidTr="00844293">
        <w:trPr>
          <w:trHeight w:val="118"/>
        </w:trPr>
        <w:tc>
          <w:tcPr>
            <w:tcW w:w="227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61A939F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(OH) C14:1 </w:t>
            </w:r>
          </w:p>
        </w:tc>
        <w:tc>
          <w:tcPr>
            <w:tcW w:w="227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9DF7A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18:0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33B28B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(OH) C22: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9553A4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(OH) C24:1 </w:t>
            </w:r>
          </w:p>
        </w:tc>
      </w:tr>
      <w:tr w:rsidR="00844293" w:rsidRPr="00844293" w14:paraId="2E214A73" w14:textId="77777777" w:rsidTr="00844293">
        <w:trPr>
          <w:trHeight w:val="118"/>
        </w:trPr>
        <w:tc>
          <w:tcPr>
            <w:tcW w:w="227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5EC883E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16:0 </w:t>
            </w:r>
          </w:p>
        </w:tc>
        <w:tc>
          <w:tcPr>
            <w:tcW w:w="227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3383F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18:1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5AABF2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2:32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683174A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6:0 </w:t>
            </w:r>
          </w:p>
        </w:tc>
      </w:tr>
      <w:tr w:rsidR="00844293" w:rsidRPr="00844293" w14:paraId="27C159BD" w14:textId="77777777" w:rsidTr="00844293">
        <w:trPr>
          <w:trHeight w:val="117"/>
        </w:trPr>
        <w:tc>
          <w:tcPr>
            <w:tcW w:w="2277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E31EC1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16:1 </w:t>
            </w:r>
          </w:p>
        </w:tc>
        <w:tc>
          <w:tcPr>
            <w:tcW w:w="227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C3A8DFC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0:2 </w:t>
            </w:r>
          </w:p>
        </w:tc>
        <w:tc>
          <w:tcPr>
            <w:tcW w:w="22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65EAC5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4:0 </w:t>
            </w:r>
          </w:p>
        </w:tc>
        <w:tc>
          <w:tcPr>
            <w:tcW w:w="22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EC4288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6:1 </w:t>
            </w:r>
          </w:p>
        </w:tc>
      </w:tr>
      <w:tr w:rsidR="00844293" w:rsidRPr="00844293" w14:paraId="1CD6D4E9" w14:textId="77777777" w:rsidTr="00844293">
        <w:trPr>
          <w:trHeight w:val="117"/>
        </w:trPr>
        <w:tc>
          <w:tcPr>
            <w:tcW w:w="2376" w:type="dxa"/>
            <w:gridSpan w:val="2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F9C649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(OH) C16:1 </w:t>
            </w:r>
          </w:p>
        </w:tc>
        <w:tc>
          <w:tcPr>
            <w:tcW w:w="212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B4F17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(OH) C22:1 </w:t>
            </w:r>
          </w:p>
        </w:tc>
        <w:tc>
          <w:tcPr>
            <w:tcW w:w="4607" w:type="dxa"/>
            <w:gridSpan w:val="3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BA61094" w14:textId="77777777" w:rsidR="00844293" w:rsidRPr="00844293" w:rsidRDefault="00844293" w:rsidP="00844293">
            <w:pPr>
              <w:rPr>
                <w:rFonts w:ascii="Arial" w:hAnsi="Arial" w:cs="Arial"/>
                <w:sz w:val="20"/>
                <w:szCs w:val="20"/>
              </w:rPr>
            </w:pPr>
            <w:r w:rsidRPr="00844293">
              <w:rPr>
                <w:rFonts w:ascii="Arial" w:hAnsi="Arial" w:cs="Arial"/>
                <w:sz w:val="20"/>
                <w:szCs w:val="20"/>
              </w:rPr>
              <w:t xml:space="preserve">SM C24:1 </w:t>
            </w:r>
          </w:p>
        </w:tc>
      </w:tr>
    </w:tbl>
    <w:p w14:paraId="11FC9203" w14:textId="77777777" w:rsidR="00844293" w:rsidRPr="00844293" w:rsidRDefault="00844293">
      <w:pPr>
        <w:rPr>
          <w:rFonts w:ascii="Arial" w:hAnsi="Arial" w:cs="Arial"/>
          <w:sz w:val="20"/>
          <w:szCs w:val="20"/>
        </w:rPr>
      </w:pPr>
    </w:p>
    <w:sectPr w:rsidR="00844293" w:rsidRPr="00844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93"/>
    <w:rsid w:val="0064662B"/>
    <w:rsid w:val="00844293"/>
    <w:rsid w:val="00D61976"/>
    <w:rsid w:val="00D6617D"/>
    <w:rsid w:val="00D74968"/>
    <w:rsid w:val="00F0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BEEC0"/>
  <w15:chartTrackingRefBased/>
  <w15:docId w15:val="{F6311ED9-EF40-4BA2-9493-660FFC7B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4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2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2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2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12</Words>
  <Characters>3049</Characters>
  <Application>Microsoft Office Word</Application>
  <DocSecurity>0</DocSecurity>
  <Lines>310</Lines>
  <Paragraphs>279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h Slater, Khushboo</dc:creator>
  <cp:keywords/>
  <dc:description/>
  <cp:lastModifiedBy>Perret, Michael</cp:lastModifiedBy>
  <cp:revision>2</cp:revision>
  <dcterms:created xsi:type="dcterms:W3CDTF">2025-09-10T16:50:00Z</dcterms:created>
  <dcterms:modified xsi:type="dcterms:W3CDTF">2026-01-19T13:39:00Z</dcterms:modified>
</cp:coreProperties>
</file>